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36DC" w14:textId="77777777" w:rsidR="008E0977" w:rsidRDefault="008E0977" w:rsidP="008E09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5DB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C5DBB">
        <w:rPr>
          <w:rFonts w:ascii="Times New Roman" w:hAnsi="Times New Roman" w:cs="Times New Roman"/>
          <w:b/>
          <w:bCs/>
          <w:sz w:val="24"/>
          <w:szCs w:val="24"/>
        </w:rPr>
        <w:t xml:space="preserve">. Association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C5DBB">
        <w:rPr>
          <w:rFonts w:ascii="Times New Roman" w:hAnsi="Times New Roman" w:cs="Times New Roman"/>
          <w:b/>
          <w:bCs/>
          <w:sz w:val="24"/>
          <w:szCs w:val="24"/>
        </w:rPr>
        <w:t xml:space="preserve"> selected SNPs and colorectal cancer risk in the Chinese population.</w:t>
      </w:r>
    </w:p>
    <w:tbl>
      <w:tblPr>
        <w:tblW w:w="13735" w:type="dxa"/>
        <w:tblLook w:val="04A0" w:firstRow="1" w:lastRow="0" w:firstColumn="1" w:lastColumn="0" w:noHBand="0" w:noVBand="1"/>
      </w:tblPr>
      <w:tblGrid>
        <w:gridCol w:w="1418"/>
        <w:gridCol w:w="1061"/>
        <w:gridCol w:w="1061"/>
        <w:gridCol w:w="1740"/>
        <w:gridCol w:w="1114"/>
        <w:gridCol w:w="816"/>
        <w:gridCol w:w="784"/>
        <w:gridCol w:w="1136"/>
        <w:gridCol w:w="1068"/>
        <w:gridCol w:w="1552"/>
        <w:gridCol w:w="1291"/>
        <w:gridCol w:w="694"/>
      </w:tblGrid>
      <w:tr w:rsidR="008E0977" w:rsidRPr="00363F0A" w14:paraId="3025377A" w14:textId="77777777" w:rsidTr="005770A9">
        <w:trPr>
          <w:trHeight w:val="234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97BF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5E86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2B02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7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CD37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(hg19)</w:t>
            </w:r>
          </w:p>
        </w:tc>
        <w:tc>
          <w:tcPr>
            <w:tcW w:w="111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9231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 rate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51A3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</w:t>
            </w: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053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06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159F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E3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(HWE)</w:t>
            </w: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5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9950EA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OR (95%CI)</w:t>
            </w: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9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0FAA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CE9E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FDR</w:t>
            </w:r>
          </w:p>
        </w:tc>
      </w:tr>
      <w:tr w:rsidR="008E0977" w:rsidRPr="00363F0A" w14:paraId="4E1E8548" w14:textId="77777777" w:rsidTr="005770A9">
        <w:trPr>
          <w:trHeight w:val="300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CE1BE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10AD4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D3EB1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EE002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87F61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F88CB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64A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892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06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115ED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5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70095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23210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B6DBE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E0977" w:rsidRPr="00363F0A" w14:paraId="58903967" w14:textId="77777777" w:rsidTr="005770A9">
        <w:trPr>
          <w:trHeight w:val="288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F1A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91477130"/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786964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222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VPR1B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F0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237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50106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104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1C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9A5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F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31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59F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 (1.12-1.61)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55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39B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3 </w:t>
            </w:r>
          </w:p>
        </w:tc>
      </w:tr>
      <w:tr w:rsidR="008E0977" w:rsidRPr="00363F0A" w14:paraId="2B9D5273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192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398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D3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677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3BB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1791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762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836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E0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366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4B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AC8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 (1.04-1.4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B2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389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6 </w:t>
            </w:r>
          </w:p>
        </w:tc>
      </w:tr>
      <w:tr w:rsidR="008E0977" w:rsidRPr="00363F0A" w14:paraId="3F91F46E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BD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947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43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92C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543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1780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72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6CD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661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96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E63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A27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(1.08-1.4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06E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901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1 </w:t>
            </w:r>
          </w:p>
        </w:tc>
      </w:tr>
      <w:tr w:rsidR="008E0977" w:rsidRPr="00363F0A" w14:paraId="5C799D2E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D6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053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F8F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E29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4E5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961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1BC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4F4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04A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5A8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ECA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5C9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(1.02-1.5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073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943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8 </w:t>
            </w:r>
          </w:p>
        </w:tc>
      </w:tr>
      <w:tr w:rsidR="008E0977" w:rsidRPr="00363F0A" w14:paraId="061925FF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C51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8487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22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D3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F2A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885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30A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9EA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FE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C48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9CD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00B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(1.06-1.6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B5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67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1 </w:t>
            </w:r>
          </w:p>
        </w:tc>
      </w:tr>
      <w:tr w:rsidR="008E0977" w:rsidRPr="00363F0A" w14:paraId="7F25B1EB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51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367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438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686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9B0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8686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EEB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1C3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C1E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77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BC7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B7E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2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6D5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547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2 </w:t>
            </w:r>
          </w:p>
        </w:tc>
      </w:tr>
      <w:tr w:rsidR="008E0977" w:rsidRPr="00363F0A" w14:paraId="3B81FC76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904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796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38F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921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F3F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923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3D7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41D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C5A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6A7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4C2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89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(0.61-0.9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4E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F0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3 </w:t>
            </w:r>
          </w:p>
        </w:tc>
      </w:tr>
      <w:tr w:rsidR="008E0977" w:rsidRPr="00363F0A" w14:paraId="7DCD0D21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F3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90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3A8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B95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0F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927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96A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EA4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1B7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2E9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998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596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(1.00-1.2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DFB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6A9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8E0977" w:rsidRPr="00363F0A" w14:paraId="322B1549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B41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4328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593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R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1C1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79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0309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45C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9C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8A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E85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7D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5C1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(0.57-0.8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577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2EC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9 </w:t>
            </w:r>
          </w:p>
        </w:tc>
      </w:tr>
      <w:tr w:rsidR="008E0977" w:rsidRPr="00363F0A" w14:paraId="65578983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6EC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0443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B42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CB1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DB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875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BC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EEE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CB5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726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3F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E7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 (1.07-1.5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A5D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883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8 </w:t>
            </w:r>
          </w:p>
        </w:tc>
      </w:tr>
      <w:tr w:rsidR="008E0977" w:rsidRPr="00363F0A" w14:paraId="6136A6AC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627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383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92E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239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9C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540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1C0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0A5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91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3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A1D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A3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80-1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FAB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234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8E0977" w:rsidRPr="00363F0A" w14:paraId="657E4DD3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F7C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27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E78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14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34C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945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45F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7A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51D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38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C92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9F1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63-0.9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A2A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C46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0 </w:t>
            </w:r>
          </w:p>
        </w:tc>
      </w:tr>
      <w:tr w:rsidR="008E0977" w:rsidRPr="00363F0A" w14:paraId="77DA7D8F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908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104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CAE7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P2B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ED8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971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941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D33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2BF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4D7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B0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F84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AAE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 (1.02-1.3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94C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77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74 </w:t>
            </w:r>
          </w:p>
        </w:tc>
      </w:tr>
      <w:tr w:rsidR="008E0977" w:rsidRPr="00363F0A" w14:paraId="3B63AD1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DC0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684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9C6F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RM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86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448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6765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558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C50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51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C49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4D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759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1.03-1.4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283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469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8 </w:t>
            </w:r>
          </w:p>
        </w:tc>
      </w:tr>
      <w:tr w:rsidR="008E0977" w:rsidRPr="00363F0A" w14:paraId="7BCD671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D35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345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CE10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P2B2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FAA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7E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974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F5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56D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503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8E4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9DF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0C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1-1.3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233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42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7 </w:t>
            </w:r>
          </w:p>
        </w:tc>
      </w:tr>
      <w:tr w:rsidR="008E0977" w:rsidRPr="00363F0A" w14:paraId="517DD6EE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91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847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A3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RA1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291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B09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795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7AD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AA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0F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18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29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972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(1.01-1.4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AF9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5BA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6 </w:t>
            </w:r>
          </w:p>
        </w:tc>
      </w:tr>
      <w:tr w:rsidR="008E0977" w:rsidRPr="00363F0A" w14:paraId="78719A58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A5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94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7CF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B6A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34C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6529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6F0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D94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624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A77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B3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E32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73-0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71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0C6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3 </w:t>
            </w:r>
          </w:p>
        </w:tc>
      </w:tr>
      <w:tr w:rsidR="008E0977" w:rsidRPr="00363F0A" w14:paraId="7AA91016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FA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4091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3A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RA1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591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C9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3427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DD8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B1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1BC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EF9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00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1EA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(0.65-1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E5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EE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5 </w:t>
            </w:r>
          </w:p>
        </w:tc>
      </w:tr>
      <w:tr w:rsidR="008E0977" w:rsidRPr="00363F0A" w14:paraId="426CB1E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1E9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5321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77C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B68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491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984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D4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CF7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516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F7F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9C2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BE8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 (1.08-1.7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79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F4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2 </w:t>
            </w:r>
          </w:p>
        </w:tc>
      </w:tr>
      <w:tr w:rsidR="008E0977" w:rsidRPr="00363F0A" w14:paraId="01F46FF2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EE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588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EC5A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R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C7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B1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8557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C21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7BB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FE6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ECD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C10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FEB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64-0.9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604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E99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6 </w:t>
            </w:r>
          </w:p>
        </w:tc>
      </w:tr>
      <w:tr w:rsidR="008E0977" w:rsidRPr="00363F0A" w14:paraId="0931BDD1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56D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632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A8A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A3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498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360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EA0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D4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BE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811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5F2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FDD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79-0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4E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05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1 </w:t>
            </w:r>
          </w:p>
        </w:tc>
      </w:tr>
      <w:tr w:rsidR="008E0977" w:rsidRPr="00363F0A" w14:paraId="7272DC2B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C25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9416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14B0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8DA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71A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335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9C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FD5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B9A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A9A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CE3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BC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 (1.15-1.7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982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41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1 </w:t>
            </w:r>
          </w:p>
        </w:tc>
      </w:tr>
      <w:tr w:rsidR="008E0977" w:rsidRPr="00363F0A" w14:paraId="5F39B65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5F2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1565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F713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R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507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F64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8366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41C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510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78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E57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A36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B30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 (1.06-1.4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1DF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C9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6 </w:t>
            </w:r>
          </w:p>
        </w:tc>
      </w:tr>
      <w:tr w:rsidR="008E0977" w:rsidRPr="00363F0A" w14:paraId="437698C7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F6E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5002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1C6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EB3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B1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099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679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50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C66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59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8EC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ED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(0.66-0.9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F89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41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6 </w:t>
            </w:r>
          </w:p>
        </w:tc>
      </w:tr>
      <w:tr w:rsidR="008E0977" w:rsidRPr="00363F0A" w14:paraId="737F7294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DCA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99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4AF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688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EBF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3758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B8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D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02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D5E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2A0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09B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2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5E2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6E8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4 </w:t>
            </w:r>
          </w:p>
        </w:tc>
      </w:tr>
      <w:tr w:rsidR="008E0977" w:rsidRPr="00363F0A" w14:paraId="2D248E3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EC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160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6B27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5A7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29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01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C10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8D0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0AB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7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0F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F08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1-1.2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9D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D88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2 </w:t>
            </w:r>
          </w:p>
        </w:tc>
      </w:tr>
      <w:tr w:rsidR="008E0977" w:rsidRPr="00363F0A" w14:paraId="5991D05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FA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7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0D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KC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646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1A3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3884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40F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0CB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EE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EFE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DE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D9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(1.01-1.2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5B5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4F9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6 </w:t>
            </w:r>
          </w:p>
        </w:tc>
      </w:tr>
      <w:tr w:rsidR="008E0977" w:rsidRPr="00363F0A" w14:paraId="5BE41CDA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387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6033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3D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D36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FD6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250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151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B1F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53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FF0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A5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45F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0-1.2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2D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2E0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6 </w:t>
            </w:r>
          </w:p>
        </w:tc>
      </w:tr>
      <w:tr w:rsidR="008E0977" w:rsidRPr="00363F0A" w14:paraId="1700ABC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C96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65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DE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A06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8AA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655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E0F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66E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945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02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F1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85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78-0.9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11E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AF8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9 </w:t>
            </w:r>
          </w:p>
        </w:tc>
      </w:tr>
      <w:tr w:rsidR="008E0977" w:rsidRPr="00363F0A" w14:paraId="18038D79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DF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962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53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P2B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D8B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F8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175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E5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59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2B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73D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24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BAD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1-1.2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9C6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1FB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5 </w:t>
            </w:r>
          </w:p>
        </w:tc>
      </w:tr>
      <w:tr w:rsidR="008E0977" w:rsidRPr="00363F0A" w14:paraId="7C65E479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F7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3220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CA4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4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A3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9C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976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B91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298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042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F30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445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8C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1.02-1.4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7FC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116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9 </w:t>
            </w:r>
          </w:p>
        </w:tc>
      </w:tr>
      <w:tr w:rsidR="008E0977" w:rsidRPr="00363F0A" w14:paraId="6408D41E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56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9385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5F0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51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3A2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067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159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7F7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FAF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79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F4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74A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 (1.07-1.5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650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1A5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4 </w:t>
            </w:r>
          </w:p>
        </w:tc>
      </w:tr>
      <w:tr w:rsidR="008E0977" w:rsidRPr="00363F0A" w14:paraId="3041843F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67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5696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E1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8D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DFE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899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AF0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75C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7C7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A3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E0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47E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1.03-1.3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217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DC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0 </w:t>
            </w:r>
          </w:p>
        </w:tc>
      </w:tr>
      <w:tr w:rsidR="008E0977" w:rsidRPr="00363F0A" w14:paraId="1A41630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340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252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29B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RM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8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F86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6308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CC8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135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9E3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B8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5E8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4FB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8-0.9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41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C41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3 </w:t>
            </w:r>
          </w:p>
        </w:tc>
      </w:tr>
      <w:tr w:rsidR="008E0977" w:rsidRPr="00363F0A" w14:paraId="7F0031DE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7C0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396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D24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8D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272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947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A56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614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E4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13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0D9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603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79-1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324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462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5 </w:t>
            </w:r>
          </w:p>
        </w:tc>
      </w:tr>
      <w:tr w:rsidR="008E0977" w:rsidRPr="00363F0A" w14:paraId="0BCF894F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1CB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865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771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D2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524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489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944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92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26D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2C5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EE9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8F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(1.03-1.4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B54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1C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8 </w:t>
            </w:r>
          </w:p>
        </w:tc>
      </w:tr>
      <w:tr w:rsidR="008E0977" w:rsidRPr="00363F0A" w14:paraId="6B88CF68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4A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8539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1994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23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E4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861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777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1B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88C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2EB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67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70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 (1.04-1.5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70A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895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1 </w:t>
            </w:r>
          </w:p>
        </w:tc>
      </w:tr>
      <w:tr w:rsidR="008E0977" w:rsidRPr="00363F0A" w14:paraId="5FAA5CAB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ABD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605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FAE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3F1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DD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286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903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AA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C9F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6E3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58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B6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1.05-1.3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0D6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EBB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7 </w:t>
            </w:r>
          </w:p>
        </w:tc>
      </w:tr>
      <w:tr w:rsidR="008E0977" w:rsidRPr="00363F0A" w14:paraId="207FA67C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F00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619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EB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265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E49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341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1F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873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F1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784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3D0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58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8-0.9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CC9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7AB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8 </w:t>
            </w:r>
          </w:p>
        </w:tc>
      </w:tr>
      <w:tr w:rsidR="008E0977" w:rsidRPr="00363F0A" w14:paraId="0E3C87D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B0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362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C9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7B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A86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692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63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657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4C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78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E5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10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 (1.05-1.4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C4E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B9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4 </w:t>
            </w:r>
          </w:p>
        </w:tc>
      </w:tr>
      <w:tr w:rsidR="008E0977" w:rsidRPr="00363F0A" w14:paraId="313657F4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92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383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12C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8F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94D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294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EC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A91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0C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AB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3FB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B25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 (1.30-1.9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4DD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AE0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8E0977" w:rsidRPr="00363F0A" w14:paraId="0B77E174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67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57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6E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AB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BB2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06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DA3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27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1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C6B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A16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1D3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 (1.08-1.5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76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75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9 </w:t>
            </w:r>
          </w:p>
        </w:tc>
      </w:tr>
      <w:tr w:rsidR="008E0977" w:rsidRPr="00363F0A" w14:paraId="47F3BB07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C82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57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5B2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A83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EC4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2851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C0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26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FB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1D6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DA8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57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4-1.3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411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20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5 </w:t>
            </w:r>
          </w:p>
        </w:tc>
      </w:tr>
      <w:tr w:rsidR="008E0977" w:rsidRPr="00363F0A" w14:paraId="3C5D8384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F1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507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917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369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0F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90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2F8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C7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631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3D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9BA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4B7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8-0.9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5D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616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9 </w:t>
            </w:r>
          </w:p>
        </w:tc>
      </w:tr>
      <w:tr w:rsidR="008E0977" w:rsidRPr="00363F0A" w14:paraId="72EA6A26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E8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246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C722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VPR1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583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03C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2227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17E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CEC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AEE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F09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9C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2AA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1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54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A53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7 </w:t>
            </w:r>
          </w:p>
        </w:tc>
      </w:tr>
      <w:tr w:rsidR="008E0977" w:rsidRPr="00363F0A" w14:paraId="49E842EC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9F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61998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D3CE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4E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E5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914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271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64C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6AA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4C0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DB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C7C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1-1.3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BB5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62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3 </w:t>
            </w:r>
          </w:p>
        </w:tc>
      </w:tr>
      <w:tr w:rsidR="008E0977" w:rsidRPr="00363F0A" w14:paraId="701E8E32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6C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13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B8B2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702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E0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08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9B5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BF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81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C5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74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6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2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E3D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726F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91D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6 </w:t>
            </w:r>
          </w:p>
        </w:tc>
      </w:tr>
      <w:tr w:rsidR="008E0977" w:rsidRPr="00363F0A" w14:paraId="18055F09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F5D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231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407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972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8EE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673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65C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53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F4F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915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AA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540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1-1.3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2C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62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4 </w:t>
            </w:r>
          </w:p>
        </w:tc>
      </w:tr>
      <w:tr w:rsidR="008E0977" w:rsidRPr="00363F0A" w14:paraId="169E2D9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971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24575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763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F61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F63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3009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4C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E9A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10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B8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4BB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338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61-0.9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9FC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782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7 </w:t>
            </w:r>
          </w:p>
        </w:tc>
      </w:tr>
      <w:tr w:rsidR="008E0977" w:rsidRPr="00363F0A" w14:paraId="641ED6E9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B5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69666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F97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RM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FBF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039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6269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D80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81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BD7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72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AF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C05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1-1.2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C34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C71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4 </w:t>
            </w:r>
          </w:p>
        </w:tc>
      </w:tr>
      <w:tr w:rsidR="008E0977" w:rsidRPr="00363F0A" w14:paraId="72DA360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A30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1587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89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10C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A00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288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D81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F4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295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97F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C2C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93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79-1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628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EC1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6 </w:t>
            </w:r>
          </w:p>
        </w:tc>
      </w:tr>
      <w:tr w:rsidR="008E0977" w:rsidRPr="00363F0A" w14:paraId="77FA19A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29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3065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6E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BB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96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312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7AE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DB3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D11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F51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07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4E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73-0.9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61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0FF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3 </w:t>
            </w:r>
          </w:p>
        </w:tc>
      </w:tr>
      <w:tr w:rsidR="008E0977" w:rsidRPr="00363F0A" w14:paraId="4CC56F67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18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562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67B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P2B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9B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944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568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1F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2CA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F9A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69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907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D8E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1.14-1.5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5DA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735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7 </w:t>
            </w:r>
          </w:p>
        </w:tc>
      </w:tr>
      <w:tr w:rsidR="008E0977" w:rsidRPr="00363F0A" w14:paraId="50E8FAF4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8EF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9827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988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C00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50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168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94B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9AB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E44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49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35E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E1B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1.02-1.3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BA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13E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2 </w:t>
            </w:r>
          </w:p>
        </w:tc>
      </w:tr>
      <w:tr w:rsidR="008E0977" w:rsidRPr="00363F0A" w14:paraId="46BDB5B9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367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783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6B3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13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71C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11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E9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5E5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D3E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EA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5F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EB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(1.08-1.4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09C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98B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7 </w:t>
            </w:r>
          </w:p>
        </w:tc>
      </w:tr>
      <w:tr w:rsidR="008E0977" w:rsidRPr="00363F0A" w14:paraId="13A4446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47F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787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6D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DF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F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288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B7F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07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DBC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29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4AE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6A4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 (1.03-1.3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567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45A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6 </w:t>
            </w:r>
          </w:p>
        </w:tc>
      </w:tr>
      <w:tr w:rsidR="008E0977" w:rsidRPr="00363F0A" w14:paraId="562BDB48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C4B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790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662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P2B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8A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B9A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761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FD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9C0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7ED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32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44C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677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(1.13-1.7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74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67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0 </w:t>
            </w:r>
          </w:p>
        </w:tc>
      </w:tr>
      <w:tr w:rsidR="008E0977" w:rsidRPr="00363F0A" w14:paraId="501B7E9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EC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396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E0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AF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824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639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8D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875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B6B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BD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FB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CF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(1.15-1.7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ED3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A2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9 </w:t>
            </w:r>
          </w:p>
        </w:tc>
      </w:tr>
      <w:tr w:rsidR="008E0977" w:rsidRPr="00363F0A" w14:paraId="2B612687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BC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793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C43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 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3AE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F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243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A8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C4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9D2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EF0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D6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F1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0-1.3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AAB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CEE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0 </w:t>
            </w:r>
          </w:p>
        </w:tc>
      </w:tr>
      <w:tr w:rsidR="008E0977" w:rsidRPr="00363F0A" w14:paraId="494644D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70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021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79E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RA1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AAF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AEA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246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1D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8E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E7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81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3A6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C01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(0.58-0.9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D69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AE8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89 </w:t>
            </w:r>
          </w:p>
        </w:tc>
      </w:tr>
      <w:tr w:rsidR="008E0977" w:rsidRPr="00363F0A" w14:paraId="180239BC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BC4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329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12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E19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3A5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67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14F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EB8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2CF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76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12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4DB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1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1D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978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1 </w:t>
            </w:r>
          </w:p>
        </w:tc>
      </w:tr>
      <w:tr w:rsidR="008E0977" w:rsidRPr="00363F0A" w14:paraId="4516208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9D2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751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331F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R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E1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EA2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5644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A7A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DD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0E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230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EE4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EA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 (1.06-1.5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129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A36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8 </w:t>
            </w:r>
          </w:p>
        </w:tc>
      </w:tr>
      <w:tr w:rsidR="008E0977" w:rsidRPr="00363F0A" w14:paraId="196BFC9C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AE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17488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5A6E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9D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48E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675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919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397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47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2F4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FD6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CB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0-1.3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4F5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54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1 </w:t>
            </w:r>
          </w:p>
        </w:tc>
      </w:tr>
      <w:tr w:rsidR="008E0977" w:rsidRPr="00363F0A" w14:paraId="172B1F3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B90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793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F88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AC6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FA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7634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A63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53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9F1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6E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E16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1C6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74-0.9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D5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B75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3 </w:t>
            </w:r>
          </w:p>
        </w:tc>
      </w:tr>
      <w:tr w:rsidR="008E0977" w:rsidRPr="00363F0A" w14:paraId="798463C7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FA4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163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28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2B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4C4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97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32A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425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E8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EF7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73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2B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 (1.06-1.6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DCA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E20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6 </w:t>
            </w:r>
          </w:p>
        </w:tc>
      </w:tr>
      <w:tr w:rsidR="008E0977" w:rsidRPr="00363F0A" w14:paraId="331CBB94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CF9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163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45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05B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38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248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0D4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EF0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B22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9C9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5AF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B21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 (1.01-1.6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05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BA9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0 </w:t>
            </w:r>
          </w:p>
        </w:tc>
      </w:tr>
      <w:tr w:rsidR="008E0977" w:rsidRPr="00363F0A" w14:paraId="454C6C5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C7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779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B7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2RX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46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B92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779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75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E5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8FE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F6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358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5E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70-0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5B2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13E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5 </w:t>
            </w:r>
          </w:p>
        </w:tc>
      </w:tr>
      <w:tr w:rsidR="008E0977" w:rsidRPr="00363F0A" w14:paraId="3A244F8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0C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584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0E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 NOS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257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2A6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317506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AC4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B59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82F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25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33A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6E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 (1.04-1.5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8E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7CD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6 </w:t>
            </w:r>
          </w:p>
        </w:tc>
      </w:tr>
      <w:tr w:rsidR="008E0977" w:rsidRPr="00363F0A" w14:paraId="15B2C1A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62E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585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291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 NOS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2B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1B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2219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EC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B6D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94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42D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A92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55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 (1.10-1.7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465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3A9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1 </w:t>
            </w:r>
          </w:p>
        </w:tc>
      </w:tr>
      <w:tr w:rsidR="008E0977" w:rsidRPr="00363F0A" w14:paraId="41ED8F4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E52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352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D9D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BF1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87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147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5CE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8C5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F82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483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69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325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1-1.3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31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C1B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4 </w:t>
            </w:r>
          </w:p>
        </w:tc>
      </w:tr>
      <w:tr w:rsidR="008E0977" w:rsidRPr="00363F0A" w14:paraId="078BCFD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66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240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E013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233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385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535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69E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F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32F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017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422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2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 (1.07-1.5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F61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A5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6 </w:t>
            </w:r>
          </w:p>
        </w:tc>
      </w:tr>
      <w:tr w:rsidR="008E0977" w:rsidRPr="00363F0A" w14:paraId="369D50BC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C1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404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C58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6B5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5C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418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98B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5AA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9F0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61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A2B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A0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0-1.2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77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B4B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5 </w:t>
            </w:r>
          </w:p>
        </w:tc>
      </w:tr>
      <w:tr w:rsidR="008E0977" w:rsidRPr="00363F0A" w14:paraId="6391A39B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E3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138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06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71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D82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011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22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61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25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BF0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A7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990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 (1.23-1.8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51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50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</w:tr>
      <w:tr w:rsidR="008E0977" w:rsidRPr="00363F0A" w14:paraId="0F3C74B7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5EA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65598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20D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CY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74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81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81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AEA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2D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71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B18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AC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41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 (1.08-1.4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50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85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8 </w:t>
            </w:r>
          </w:p>
        </w:tc>
      </w:tr>
      <w:tr w:rsidR="008E0977" w:rsidRPr="00363F0A" w14:paraId="12D5EEA7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502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659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A9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56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086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91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7DD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649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46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55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47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D0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0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3CB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E6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1 </w:t>
            </w:r>
          </w:p>
        </w:tc>
      </w:tr>
      <w:tr w:rsidR="008E0977" w:rsidRPr="00363F0A" w14:paraId="110EFCE7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97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69538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616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79F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F8D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28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DAA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09A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01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DB7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AB5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76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73-0.9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D1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4E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69 </w:t>
            </w:r>
          </w:p>
        </w:tc>
      </w:tr>
      <w:tr w:rsidR="008E0977" w:rsidRPr="00363F0A" w14:paraId="67262822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E8F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717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E972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TR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A55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B5E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9981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FD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C0F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F1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5F3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8B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285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70-0.8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03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28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6 </w:t>
            </w:r>
          </w:p>
        </w:tc>
      </w:tr>
      <w:tr w:rsidR="008E0977" w:rsidRPr="00363F0A" w14:paraId="13E7D481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832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294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6BF5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RA1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4D3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7EE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3815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BBF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6D2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D99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614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CD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59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79-0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F4D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04E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3 </w:t>
            </w:r>
          </w:p>
        </w:tc>
      </w:tr>
      <w:tr w:rsidR="008E0977" w:rsidRPr="00363F0A" w14:paraId="234C1F8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052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796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3B2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C2A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5DD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980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F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E8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DDE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30E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2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55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1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EE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227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3 </w:t>
            </w:r>
          </w:p>
        </w:tc>
      </w:tr>
      <w:tr w:rsidR="008E0977" w:rsidRPr="00363F0A" w14:paraId="6B7C98A9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26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801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D3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75C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571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02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A9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B95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1EE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D3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AF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B74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69-0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7B8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C88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0 </w:t>
            </w:r>
          </w:p>
        </w:tc>
      </w:tr>
      <w:tr w:rsidR="008E0977" w:rsidRPr="00363F0A" w14:paraId="6EECF18E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42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70500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86E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64F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420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721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E34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427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301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A1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909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17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 (1.10-1.4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77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CC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7 </w:t>
            </w:r>
          </w:p>
        </w:tc>
      </w:tr>
      <w:tr w:rsidR="008E0977" w:rsidRPr="00363F0A" w14:paraId="54651D5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E8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46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619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A7B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FB1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813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18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3B6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F1C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2A5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9EB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009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3-1.3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65F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BA4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8 </w:t>
            </w:r>
          </w:p>
        </w:tc>
      </w:tr>
      <w:tr w:rsidR="008E0977" w:rsidRPr="00363F0A" w14:paraId="1A391C5A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6D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674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9A8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53E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D8D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342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061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E3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65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988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1B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D09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69-0.9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13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AF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0 </w:t>
            </w:r>
          </w:p>
        </w:tc>
      </w:tr>
      <w:tr w:rsidR="008E0977" w:rsidRPr="00363F0A" w14:paraId="5F02DE2E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5B4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0059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5734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70B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61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345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A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0C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16F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ED2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C35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0D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 (1.09-1.7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351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029C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1 </w:t>
            </w:r>
          </w:p>
        </w:tc>
      </w:tr>
      <w:tr w:rsidR="008E0977" w:rsidRPr="00363F0A" w14:paraId="43CE7318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7DC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258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FB50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DB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EEB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973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A42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AB0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5E1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933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AC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056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1.06-1.3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950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4D9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1 </w:t>
            </w:r>
          </w:p>
        </w:tc>
      </w:tr>
      <w:tr w:rsidR="008E0977" w:rsidRPr="00363F0A" w14:paraId="2426BB9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65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289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7E8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C7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A61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632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B18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36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31A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88F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1EC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CC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1.04-1.4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178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34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6 </w:t>
            </w:r>
          </w:p>
        </w:tc>
      </w:tr>
      <w:tr w:rsidR="008E0977" w:rsidRPr="00363F0A" w14:paraId="49C2FF7E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EF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21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34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287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FD2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11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32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568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323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322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22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915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76-0.9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E4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52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5 </w:t>
            </w:r>
          </w:p>
        </w:tc>
      </w:tr>
      <w:tr w:rsidR="008E0977" w:rsidRPr="00363F0A" w14:paraId="13540756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5BB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79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3C0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9D6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4C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968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87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A70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8F8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0B4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BB0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98C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79-0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90F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3A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9 </w:t>
            </w:r>
          </w:p>
        </w:tc>
      </w:tr>
      <w:tr w:rsidR="008E0977" w:rsidRPr="00363F0A" w14:paraId="03C408CA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1B2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089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6CE6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7F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25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2390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D57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4C9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59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84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3AE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1C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 (1.03-1.5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0EA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50E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3 </w:t>
            </w:r>
          </w:p>
        </w:tc>
      </w:tr>
      <w:tr w:rsidR="008E0977" w:rsidRPr="00363F0A" w14:paraId="15DFDFC4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D08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752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5C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2RX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597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33C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721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DFB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20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77E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58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7ED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F00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8-0.9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0D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904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4 </w:t>
            </w:r>
          </w:p>
        </w:tc>
      </w:tr>
      <w:tr w:rsidR="008E0977" w:rsidRPr="00363F0A" w14:paraId="000460AC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323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527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B49D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CY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0D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F54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661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8B5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27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8C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CEA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610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C48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8-0.9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21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69A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4 </w:t>
            </w:r>
          </w:p>
        </w:tc>
      </w:tr>
      <w:tr w:rsidR="008E0977" w:rsidRPr="00363F0A" w14:paraId="4582F6D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480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504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02F4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FF0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50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38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F4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45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36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21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9C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E8C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(0.72-0.9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2B2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28E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8 </w:t>
            </w:r>
          </w:p>
        </w:tc>
      </w:tr>
      <w:tr w:rsidR="008E0977" w:rsidRPr="00363F0A" w14:paraId="5275DAA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07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7890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F8CF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FD6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614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941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E6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802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45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C1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B5D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804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2-1.2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E3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997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0 </w:t>
            </w:r>
          </w:p>
        </w:tc>
      </w:tr>
      <w:tr w:rsidR="008E0977" w:rsidRPr="00363F0A" w14:paraId="20C437EB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B4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056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298A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53F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95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8454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C9E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40B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77B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68C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48F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58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75-0.9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48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B7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7 </w:t>
            </w:r>
          </w:p>
        </w:tc>
      </w:tr>
      <w:tr w:rsidR="008E0977" w:rsidRPr="00363F0A" w14:paraId="4D35A9E0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E66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591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699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P2B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1E7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724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326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277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EF3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0B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B9A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B27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FEF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3-1.2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FAE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8FF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1 </w:t>
            </w:r>
          </w:p>
        </w:tc>
      </w:tr>
      <w:tr w:rsidR="008E0977" w:rsidRPr="00363F0A" w14:paraId="5BF0E641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DF5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6324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458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30F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DA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521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5D2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71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CB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174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C26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6F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2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649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DA6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2 </w:t>
            </w:r>
          </w:p>
        </w:tc>
      </w:tr>
      <w:tr w:rsidR="008E0977" w:rsidRPr="00363F0A" w14:paraId="6F2849E2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BF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1743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B98F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CY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57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D88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096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F8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8E4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3E1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B01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4A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575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 (1.03-1.4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A68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7E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6 </w:t>
            </w:r>
          </w:p>
        </w:tc>
      </w:tr>
      <w:tr w:rsidR="008E0977" w:rsidRPr="00363F0A" w14:paraId="2EA8B98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604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849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7E4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6F6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DDD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902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B69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496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7F3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A2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3A7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1D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77-0.9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E2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B11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0 </w:t>
            </w:r>
          </w:p>
        </w:tc>
      </w:tr>
      <w:tr w:rsidR="008E0977" w:rsidRPr="00363F0A" w14:paraId="441354C6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F33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784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A6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2RX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D5D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C26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50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304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07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C9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72E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77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75F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1-1.3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DA6E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62F0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5 </w:t>
            </w:r>
          </w:p>
        </w:tc>
      </w:tr>
      <w:tr w:rsidR="008E0977" w:rsidRPr="00363F0A" w14:paraId="7ACFE026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3A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086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6D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BE8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A3D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753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8F4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3E0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7FD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1F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5D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DCB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2-1.3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6318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9146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1 </w:t>
            </w:r>
          </w:p>
        </w:tc>
      </w:tr>
      <w:tr w:rsidR="008E0977" w:rsidRPr="00363F0A" w14:paraId="0B771EA3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1B1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096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8C0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373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E2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752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9BF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B88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3D3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E12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CF4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051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0-1.3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08D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065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0 </w:t>
            </w:r>
          </w:p>
        </w:tc>
      </w:tr>
      <w:tr w:rsidR="008E0977" w:rsidRPr="00363F0A" w14:paraId="31135AEC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D5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4685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3623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C69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B9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2159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3CF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7C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83B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EC3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0F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70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 (1.19-1.8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36B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77B5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0 </w:t>
            </w:r>
          </w:p>
        </w:tc>
      </w:tr>
      <w:tr w:rsidR="008E0977" w:rsidRPr="00363F0A" w14:paraId="5C38DDD6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CAC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168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133B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73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023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568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600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BB8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81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41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2F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20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70-0.9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B9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2316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132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8 </w:t>
            </w:r>
          </w:p>
        </w:tc>
      </w:tr>
      <w:tr w:rsidR="008E0977" w:rsidRPr="00363F0A" w14:paraId="10C42629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28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79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D611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RM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4B2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FBB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6694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2D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036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C8C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813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02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7C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7-0.9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A54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09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4 </w:t>
            </w:r>
          </w:p>
        </w:tc>
      </w:tr>
      <w:tr w:rsidR="008E0977" w:rsidRPr="00363F0A" w14:paraId="35485EA8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BC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98120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35E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C01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F7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5738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07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1B4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A53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2C7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AB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421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 (1.10-1.5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36C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987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9 </w:t>
            </w:r>
          </w:p>
        </w:tc>
      </w:tr>
      <w:tr w:rsidR="008E0977" w:rsidRPr="00363F0A" w14:paraId="3F709B7A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20C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7972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D82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2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D29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E34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128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5BB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16D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BF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6A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3084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F9B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 (1.09-1.4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B3E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D5B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7 </w:t>
            </w:r>
          </w:p>
        </w:tc>
      </w:tr>
      <w:tr w:rsidR="008E0977" w:rsidRPr="00363F0A" w14:paraId="1F7BE85D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750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197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CD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2D6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C3F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702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EF5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6B1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D4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3CC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4B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766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(1.01-1.4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B3F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2DC7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2 </w:t>
            </w:r>
          </w:p>
        </w:tc>
      </w:tr>
      <w:tr w:rsidR="008E0977" w:rsidRPr="00363F0A" w14:paraId="1B7DC0A2" w14:textId="77777777" w:rsidTr="005770A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ECA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96163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D88E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977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FA2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299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B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3D75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8C1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3F5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0FE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659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1-1.2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FA3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4ED3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7 </w:t>
            </w:r>
          </w:p>
        </w:tc>
      </w:tr>
      <w:tr w:rsidR="008E0977" w:rsidRPr="00363F0A" w14:paraId="49E2FFD5" w14:textId="77777777" w:rsidTr="005770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C15F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735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2E0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 P2RX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BE8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F24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473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DF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B5F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08F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E11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3440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46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 (1.03-1.3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21DF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951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6 </w:t>
            </w:r>
          </w:p>
        </w:tc>
      </w:tr>
      <w:tr w:rsidR="008E0977" w:rsidRPr="00363F0A" w14:paraId="47C8E5E6" w14:textId="77777777" w:rsidTr="005770A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6C31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253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5728" w14:textId="77777777" w:rsidR="008E0977" w:rsidRPr="004A1773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177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A50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9F97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597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42B8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3EAC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1E4E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7DAA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A8BD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4D86" w14:textId="77777777" w:rsidR="008E0977" w:rsidRPr="00363F0A" w:rsidRDefault="008E0977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2-1.30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F8F9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3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× 10</w:t>
            </w:r>
            <w:r w:rsidRPr="00474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6CDA" w14:textId="77777777" w:rsidR="008E0977" w:rsidRPr="00363F0A" w:rsidRDefault="008E0977" w:rsidP="00577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7 </w:t>
            </w:r>
          </w:p>
        </w:tc>
      </w:tr>
    </w:tbl>
    <w:bookmarkEnd w:id="0"/>
    <w:p w14:paraId="01288864" w14:textId="77777777" w:rsidR="008E0977" w:rsidRPr="00451D07" w:rsidRDefault="008E0977" w:rsidP="008E0977">
      <w:pPr>
        <w:rPr>
          <w:rFonts w:ascii="Times New Roman" w:hAnsi="Times New Roman" w:cs="Times New Roman"/>
          <w:sz w:val="24"/>
        </w:rPr>
      </w:pPr>
      <w:r w:rsidRPr="00451D07">
        <w:rPr>
          <w:rFonts w:ascii="Times New Roman" w:hAnsi="Times New Roman" w:cs="Times New Roman"/>
          <w:sz w:val="24"/>
        </w:rPr>
        <w:t>OR, odds ratio; CI, confidence interval; MAF, minor allele frequency.</w:t>
      </w:r>
    </w:p>
    <w:p w14:paraId="0B052405" w14:textId="77777777" w:rsidR="008E0977" w:rsidRPr="00451D07" w:rsidRDefault="008E0977" w:rsidP="008E0977">
      <w:pPr>
        <w:rPr>
          <w:rFonts w:ascii="Times New Roman" w:hAnsi="Times New Roman" w:cs="Times New Roman"/>
          <w:sz w:val="24"/>
        </w:rPr>
      </w:pPr>
      <w:r w:rsidRPr="00451D07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451D07">
        <w:rPr>
          <w:rFonts w:ascii="Times New Roman" w:hAnsi="Times New Roman" w:cs="Times New Roman"/>
          <w:sz w:val="24"/>
        </w:rPr>
        <w:t>Reference/effect allele.</w:t>
      </w:r>
    </w:p>
    <w:p w14:paraId="5F43966D" w14:textId="77777777" w:rsidR="008E0977" w:rsidRPr="00451D07" w:rsidRDefault="008E0977" w:rsidP="008E0977">
      <w:pPr>
        <w:rPr>
          <w:rFonts w:ascii="Times New Roman" w:hAnsi="Times New Roman" w:cs="Times New Roman"/>
          <w:sz w:val="24"/>
        </w:rPr>
      </w:pPr>
      <w:r w:rsidRPr="00451D07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451D07">
        <w:rPr>
          <w:rFonts w:ascii="Times New Roman" w:hAnsi="Times New Roman" w:cs="Times New Roman"/>
          <w:sz w:val="24"/>
        </w:rPr>
        <w:t xml:space="preserve">HWE: Hardy Weinberg Equilibrium </w:t>
      </w:r>
      <w:r w:rsidRPr="00451D07">
        <w:rPr>
          <w:rFonts w:ascii="Times New Roman" w:hAnsi="Times New Roman" w:cs="Times New Roman"/>
          <w:color w:val="000000" w:themeColor="text1"/>
          <w:sz w:val="24"/>
        </w:rPr>
        <w:t>in controls</w:t>
      </w:r>
      <w:r w:rsidRPr="00451D07">
        <w:rPr>
          <w:rFonts w:ascii="Times New Roman" w:hAnsi="Times New Roman" w:cs="Times New Roman"/>
          <w:sz w:val="24"/>
        </w:rPr>
        <w:t>.</w:t>
      </w:r>
    </w:p>
    <w:p w14:paraId="3EEECB4C" w14:textId="77777777" w:rsidR="008E0977" w:rsidRPr="000C2B7A" w:rsidRDefault="008E0977" w:rsidP="008E0977">
      <w:pPr>
        <w:rPr>
          <w:rFonts w:ascii="Times New Roman" w:hAnsi="Times New Roman" w:cs="Times New Roman"/>
        </w:rPr>
      </w:pPr>
      <w:r w:rsidRPr="00451D07">
        <w:rPr>
          <w:rFonts w:ascii="Times New Roman" w:hAnsi="Times New Roman" w:cs="Times New Roman"/>
          <w:sz w:val="24"/>
          <w:vertAlign w:val="superscript"/>
        </w:rPr>
        <w:t xml:space="preserve">c </w:t>
      </w:r>
      <w:r w:rsidRPr="00CB5A63">
        <w:rPr>
          <w:rFonts w:ascii="Times New Roman" w:hAnsi="Times New Roman" w:cs="Times New Roman"/>
          <w:sz w:val="24"/>
          <w:szCs w:val="24"/>
        </w:rPr>
        <w:t>Adjusted for age and sex in logistic regression model.</w:t>
      </w:r>
    </w:p>
    <w:p w14:paraId="355BE2CD" w14:textId="77777777" w:rsidR="002279E8" w:rsidRPr="008E0977" w:rsidRDefault="002279E8"/>
    <w:sectPr w:rsidR="002279E8" w:rsidRPr="008E0977" w:rsidSect="008E09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071D6" w14:textId="77777777" w:rsidR="001920D4" w:rsidRDefault="001920D4" w:rsidP="008E0977">
      <w:r>
        <w:separator/>
      </w:r>
    </w:p>
  </w:endnote>
  <w:endnote w:type="continuationSeparator" w:id="0">
    <w:p w14:paraId="07FC8445" w14:textId="77777777" w:rsidR="001920D4" w:rsidRDefault="001920D4" w:rsidP="008E0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E2C9C" w14:textId="77777777" w:rsidR="001920D4" w:rsidRDefault="001920D4" w:rsidP="008E0977">
      <w:r>
        <w:separator/>
      </w:r>
    </w:p>
  </w:footnote>
  <w:footnote w:type="continuationSeparator" w:id="0">
    <w:p w14:paraId="271305C5" w14:textId="77777777" w:rsidR="001920D4" w:rsidRDefault="001920D4" w:rsidP="008E0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76"/>
    <w:rsid w:val="00184B76"/>
    <w:rsid w:val="001920D4"/>
    <w:rsid w:val="002279E8"/>
    <w:rsid w:val="008E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2142ED-2C63-4E73-B2EA-48B584F41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9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977"/>
    <w:rPr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8E0977"/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8E0977"/>
    <w:rPr>
      <w:sz w:val="18"/>
      <w:szCs w:val="18"/>
    </w:rPr>
  </w:style>
  <w:style w:type="character" w:customStyle="1" w:styleId="a7">
    <w:name w:val="批注框文本 字符"/>
    <w:basedOn w:val="a0"/>
    <w:link w:val="a8"/>
    <w:uiPriority w:val="99"/>
    <w:semiHidden/>
    <w:rsid w:val="008E0977"/>
    <w:rPr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8E0977"/>
    <w:rPr>
      <w:sz w:val="18"/>
      <w:szCs w:val="18"/>
    </w:rPr>
  </w:style>
  <w:style w:type="character" w:customStyle="1" w:styleId="11">
    <w:name w:val="批注框文本 字符1"/>
    <w:basedOn w:val="a0"/>
    <w:uiPriority w:val="99"/>
    <w:semiHidden/>
    <w:rsid w:val="008E0977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8E09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5</Words>
  <Characters>8697</Characters>
  <Application>Microsoft Office Word</Application>
  <DocSecurity>0</DocSecurity>
  <Lines>72</Lines>
  <Paragraphs>20</Paragraphs>
  <ScaleCrop>false</ScaleCrop>
  <Company/>
  <LinksUpToDate>false</LinksUpToDate>
  <CharactersWithSpaces>1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mac@163.com</dc:creator>
  <cp:keywords/>
  <dc:description/>
  <cp:lastModifiedBy>wjymac@163.com</cp:lastModifiedBy>
  <cp:revision>2</cp:revision>
  <dcterms:created xsi:type="dcterms:W3CDTF">2022-05-23T11:13:00Z</dcterms:created>
  <dcterms:modified xsi:type="dcterms:W3CDTF">2022-05-23T11:13:00Z</dcterms:modified>
</cp:coreProperties>
</file>